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4BC854">
      <w:pPr>
        <w:rPr>
          <w:rFonts w:hint="default" w:ascii="Times New Roman" w:hAnsi="Times New Roman" w:eastAsia="Times New Roman" w:cs="Times New Roman"/>
          <w:b w:val="0"/>
          <w:bCs w:val="0"/>
          <w:color w:val="auto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 w:val="0"/>
          <w:color w:val="auto"/>
          <w:highlight w:val="none"/>
          <w:lang w:val="en-US" w:eastAsia="zh-CN"/>
        </w:rPr>
        <w:t>Supplementary Table 2</w:t>
      </w:r>
    </w:p>
    <w:p w14:paraId="444DDBCF">
      <w:pPr>
        <w:rPr>
          <w:rFonts w:hint="default" w:ascii="Times New Roman" w:hAnsi="Times New Roman" w:eastAsia="Times New Roman" w:cs="Times New Roman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auto"/>
          <w:sz w:val="24"/>
          <w:highlight w:val="none"/>
          <w:lang w:val="en-US" w:eastAsia="zh-CN"/>
        </w:rPr>
        <w:t>Subgroup analysis of CMI and depressive symptoms.</w:t>
      </w:r>
    </w:p>
    <w:tbl>
      <w:tblPr>
        <w:tblStyle w:val="2"/>
        <w:tblW w:w="0" w:type="auto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823"/>
        <w:gridCol w:w="1396"/>
        <w:gridCol w:w="1826"/>
        <w:gridCol w:w="1736"/>
      </w:tblGrid>
      <w:tr w14:paraId="78230B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BCD4E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Subgroup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4FBD1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n.total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38AA6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n.event_%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BB6F6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OR_95CI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41A15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P.for.interaction</w:t>
            </w:r>
          </w:p>
        </w:tc>
      </w:tr>
      <w:tr w14:paraId="2CB77D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71FF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F7C385A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AE27B51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BF7614E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6AB5647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5DB3BE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52F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4B03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4,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8147D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893 (4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F801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29 (1.19~1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8528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.007</w:t>
            </w:r>
          </w:p>
        </w:tc>
      </w:tr>
      <w:tr w14:paraId="18DF0C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283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E3288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5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D387E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29 (29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D617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12 (1.05~1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73B4C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1D661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28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Mar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C564D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568DD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6A144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1C2D7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382A7C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B3F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Un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4DA03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8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9BD7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433 (5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B4438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25 (1.03~1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CDC56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.515</w:t>
            </w:r>
          </w:p>
        </w:tc>
      </w:tr>
      <w:tr w14:paraId="72B297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C9F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2"/>
                <w:highlight w:val="none"/>
                <w:u w:val="none"/>
                <w:lang w:val="en-US" w:eastAsia="zh-CN"/>
              </w:rPr>
              <w:t>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0C10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9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E6783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489 (35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05E19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18 (1.12~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0F3A2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4970DA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B7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sz w:val="24"/>
                <w:szCs w:val="22"/>
                <w:highlight w:val="none"/>
                <w:u w:val="none"/>
              </w:rPr>
              <w:t>Han ethnic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AAE85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7A07E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F864F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C5248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31EC8C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9E7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12169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5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09F6C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10 (4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489C3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09 (0.93~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7330C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.392</w:t>
            </w:r>
          </w:p>
        </w:tc>
      </w:tr>
      <w:tr w14:paraId="00CF82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6F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D39E2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4C5FF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12 (3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B5ACE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19 (1.13~1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F55C5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3A820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37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sz w:val="24"/>
                <w:szCs w:val="22"/>
                <w:highlight w:val="none"/>
                <w:u w:val="none"/>
              </w:rPr>
              <w:t>Resid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14644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2C58F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ACA58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E79C7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45873F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042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2"/>
                <w:highlight w:val="none"/>
                <w:u w:val="none"/>
                <w:lang w:val="en-US" w:eastAsia="zh-CN"/>
              </w:rPr>
              <w:t>Urban commun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BCE68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6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3AEC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811 (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68A93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04 (0.97~1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64EFF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&lt;0.001</w:t>
            </w:r>
          </w:p>
        </w:tc>
      </w:tr>
      <w:tr w14:paraId="2535B7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69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2"/>
                <w:highlight w:val="none"/>
                <w:u w:val="none"/>
                <w:lang w:val="en-US" w:eastAsia="zh-CN"/>
              </w:rPr>
              <w:t>Rural vill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58E68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0F27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11 (4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BAC2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34 (1.24~1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9BB21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2DD19B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05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Drin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8D1BE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B571D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5C43C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8590C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2C8C1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72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69B1F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6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A16E8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843 (39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C36BF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32 (1.21~1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926AA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&lt;0.001</w:t>
            </w:r>
          </w:p>
        </w:tc>
      </w:tr>
      <w:tr w14:paraId="61920D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E0E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Bef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A7DC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6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07A85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90 (4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E9F12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96 (1.44~2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35CD2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758D8E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41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Curr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5841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5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C729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89 (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2B65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08 (1.01~1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D7BF7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42C45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AA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Sm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57D02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AD813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7C98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BCA5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41649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C6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57D73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8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66409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958 (4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47F2D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3 (1.2~1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2780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.007</w:t>
            </w:r>
          </w:p>
        </w:tc>
      </w:tr>
      <w:tr w14:paraId="41510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FA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Bef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DC6D9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6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F74E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16 (3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5F588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01 (0.88~1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5B73D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61F471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C3D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Curr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90277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C7996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48 (3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0C5F2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13 (1.04~1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3B7A3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2A43A7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D4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3A792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4AD4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C288F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14261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342115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19A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0FA48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F614F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43 (3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30162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42 (1.3~1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61BD5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&lt;0.001</w:t>
            </w:r>
          </w:p>
        </w:tc>
      </w:tr>
      <w:tr w14:paraId="0EEC31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977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9B74D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A56F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79 (3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58CF2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1 (1.03~1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BDA26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77CA76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F0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B148E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6F825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1A3D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57512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 w14:paraId="0C24BB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B00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2578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7929C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20 (3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B7DD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66 (1.51~1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C02E3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&lt;0.001</w:t>
            </w:r>
          </w:p>
        </w:tc>
      </w:tr>
      <w:tr w14:paraId="45C411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58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75CE3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5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F841E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602 (3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C3A85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02 (0.96~1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6FF8F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</w:tbl>
    <w:p w14:paraId="2FEABD8B">
      <w:pPr>
        <w:rPr>
          <w:rFonts w:hint="default" w:ascii="Times New Roman" w:hAnsi="Times New Roman" w:eastAsia="Times New Roman" w:cs="Times New Roman"/>
          <w:b w:val="0"/>
          <w:bCs w:val="0"/>
          <w:color w:val="auto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auto"/>
          <w:sz w:val="24"/>
          <w:highlight w:val="none"/>
          <w:lang w:val="en-US" w:eastAsia="zh-CN"/>
        </w:rPr>
        <w:t>OR:Odds Ratio</w:t>
      </w:r>
      <w:r>
        <w:rPr>
          <w:rFonts w:hint="eastAsia" w:ascii="Times New Roman" w:hAnsi="Times New Roman" w:eastAsia="Times New Roman" w:cs="Times New Roman"/>
          <w:color w:val="auto"/>
          <w:sz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Times New Roman"/>
          <w:sz w:val="24"/>
          <w:highlight w:val="none"/>
          <w:lang w:val="en-US" w:eastAsia="zh-CN"/>
        </w:rPr>
        <w:t>per-unit CMI</w:t>
      </w:r>
      <w:r>
        <w:rPr>
          <w:rFonts w:hint="default" w:ascii="Times New Roman" w:hAnsi="Times New Roman" w:eastAsia="Times New Roman" w:cs="Times New Roman"/>
          <w:color w:val="auto"/>
          <w:sz w:val="24"/>
          <w:highlight w:val="none"/>
          <w:lang w:val="en-US" w:eastAsia="zh-CN"/>
        </w:rPr>
        <w:t>; CI:Confidence Interval.</w:t>
      </w:r>
    </w:p>
    <w:p w14:paraId="51CACDB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VmNjA1NDgwOGNiODNjNmJhN2UxMDg5NTk3ZjhkZjIifQ=="/>
  </w:docVars>
  <w:rsids>
    <w:rsidRoot w:val="00000000"/>
    <w:rsid w:val="05340C93"/>
    <w:rsid w:val="570820F7"/>
    <w:rsid w:val="693E5088"/>
    <w:rsid w:val="7CC7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561</Characters>
  <Lines>0</Lines>
  <Paragraphs>0</Paragraphs>
  <TotalTime>0</TotalTime>
  <ScaleCrop>false</ScaleCrop>
  <LinksUpToDate>false</LinksUpToDate>
  <CharactersWithSpaces>631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1T11:14:00Z</dcterms:created>
  <dc:creator>Lenovo</dc:creator>
  <cp:lastModifiedBy>韩思博</cp:lastModifiedBy>
  <dcterms:modified xsi:type="dcterms:W3CDTF">2025-03-08T13:4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93A47E5F41E44AE9AB3CC5B245A9E070_12</vt:lpwstr>
  </property>
</Properties>
</file>